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u w:val="single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l table S1:</w:t>
      </w:r>
      <w:r>
        <w:rPr>
          <w:rFonts w:cs="Times New Roman" w:ascii="Times New Roman" w:hAnsi="Times New Roman"/>
          <w:b/>
          <w:lang w:val="en-US"/>
        </w:rPr>
        <w:t xml:space="preserve"> Identification of metabolites in caecal content NMR spectra</w:t>
      </w:r>
      <w:r>
        <w:rPr>
          <w:rFonts w:cs="Times New Roman" w:ascii="Times New Roman" w:hAnsi="Times New Roman"/>
          <w:lang w:val="en-US"/>
        </w:rPr>
        <w:t xml:space="preserve">. s: singulet, d: doublet, t: triplet, q: quintuplet; m: multiplet, *: indicate the peak used for quantification. 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3118"/>
        <w:gridCol w:w="5391"/>
      </w:tblGrid>
      <w:tr>
        <w:trPr>
          <w:trHeight w:val="274" w:hRule="atLeast"/>
        </w:trPr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tabolite</w:t>
            </w:r>
          </w:p>
        </w:tc>
        <w:tc>
          <w:tcPr>
            <w:tcW w:w="5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H (ppm)</w:t>
            </w:r>
          </w:p>
        </w:tc>
      </w:tr>
      <w:tr>
        <w:trPr>
          <w:trHeight w:val="26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utyr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* (t), 1.56 (m), 2.16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-methyl-2-oxovaler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 (d), 2.62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Is</w:t>
            </w:r>
            <w:r>
              <w:rPr>
                <w:rFonts w:cs="Times New Roman" w:ascii="Times New Roman" w:hAnsi="Times New Roman"/>
              </w:rPr>
              <w:t>oleuc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t), 1.01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*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* (d), 1.05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ion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* (t), 2.19 (q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-methyl-2-oxovaler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-2-oxobutyr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*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er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t), 1.30* (m), 1.53 (m), 2.19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* (d), 3.60 (d), 4.26 (m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* (m), 3.03 (t), 3.77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 *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(m), 2.35* (m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(3-hydroxyphenyl)propion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 (t), 2.85 (t), 6.76 (d), 6.80* (s), 6.87 (d), 7.25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am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thylam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ethylam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enylpropionat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 (t), 2.90* (t), 7.27 (t), 7.32 (d), 7.37 (t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 (t), 3.40 – 3.56 (m), 3.71 – 3.91 (m), 5.24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l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* (s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 (s), 5.39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1* (d), 7.55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sine</w:t>
            </w:r>
          </w:p>
        </w:tc>
        <w:tc>
          <w:tcPr>
            <w:tcW w:w="53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1 (d), 7.20* (d)</w:t>
            </w:r>
          </w:p>
        </w:tc>
      </w:tr>
      <w:tr>
        <w:trPr>
          <w:trHeight w:val="274" w:hRule="atLeast"/>
        </w:trPr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alanine</w:t>
            </w:r>
          </w:p>
        </w:tc>
        <w:tc>
          <w:tcPr>
            <w:tcW w:w="5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 (d), 7.38 (t), 7.43* (t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8:57:00Z</dcterms:created>
  <dc:creator>Martin Beaumont</dc:creator>
  <dc:description/>
  <cp:keywords/>
  <dc:language>en-US</dc:language>
  <cp:lastModifiedBy>Charlotte PAES</cp:lastModifiedBy>
  <dcterms:modified xsi:type="dcterms:W3CDTF">2024-05-27T08:57:00Z</dcterms:modified>
  <cp:revision>2</cp:revision>
  <dc:subject/>
  <dc:title/>
</cp:coreProperties>
</file>